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97BC1" w14:textId="522601FF" w:rsidR="00AE42E8" w:rsidRDefault="000D56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56D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proofErr w:type="spellStart"/>
      <w:r w:rsidRPr="000D56D3">
        <w:rPr>
          <w:rFonts w:ascii="Times New Roman" w:hAnsi="Times New Roman" w:cs="Times New Roman"/>
          <w:b/>
          <w:bCs/>
          <w:sz w:val="24"/>
          <w:szCs w:val="24"/>
        </w:rPr>
        <w:t>Material</w:t>
      </w:r>
      <w:proofErr w:type="spellEnd"/>
    </w:p>
    <w:p w14:paraId="1F1F854D" w14:textId="0C92F4D4" w:rsidR="00B42CD6" w:rsidRDefault="00B42CD6" w:rsidP="00603268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6B52B8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76063">
        <w:rPr>
          <w:rFonts w:ascii="Times New Roman" w:hAnsi="Times New Roman" w:cs="Times New Roman"/>
          <w:sz w:val="24"/>
          <w:szCs w:val="24"/>
          <w:lang w:val="en-GB"/>
        </w:rPr>
        <w:t>Prevalence of venous thromboembolism according to age in the study cohort</w:t>
      </w:r>
    </w:p>
    <w:p w14:paraId="62D9200D" w14:textId="5411119F" w:rsidR="00B42CD6" w:rsidRPr="00B42CD6" w:rsidRDefault="00B42CD6" w:rsidP="00B42CD6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34BA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upplementary Figure </w:t>
      </w:r>
      <w:r w:rsidR="00F96232">
        <w:rPr>
          <w:rFonts w:ascii="Times New Roman" w:hAnsi="Times New Roman" w:cs="Times New Roman"/>
          <w:noProof/>
          <w:sz w:val="24"/>
          <w:szCs w:val="24"/>
          <w:lang w:val="en-GB"/>
        </w:rPr>
        <w:t>1</w:t>
      </w:r>
      <w:r w:rsidRPr="00434BA7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B42CD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B42CD6">
        <w:rPr>
          <w:rFonts w:ascii="Times New Roman" w:hAnsi="Times New Roman" w:cs="Times New Roman"/>
          <w:noProof/>
          <w:sz w:val="24"/>
          <w:szCs w:val="24"/>
          <w:lang w:val="en-GB"/>
        </w:rPr>
        <w:t>Trends in crude ischemic stroke rate in patients with and without prior venous thromboembolism (VTE) with 95% confidence intervals between 2007 and 2018 in the entire study population.</w:t>
      </w:r>
    </w:p>
    <w:p w14:paraId="56D57896" w14:textId="31BF2723" w:rsidR="00434BA7" w:rsidRPr="00434BA7" w:rsidRDefault="00434BA7" w:rsidP="00434BA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34BA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upplementary Figure </w:t>
      </w:r>
      <w:r w:rsidR="00F96232">
        <w:rPr>
          <w:rFonts w:ascii="Times New Roman" w:hAnsi="Times New Roman" w:cs="Times New Roman"/>
          <w:noProof/>
          <w:sz w:val="24"/>
          <w:szCs w:val="24"/>
          <w:lang w:val="en-GB"/>
        </w:rPr>
        <w:t>2</w:t>
      </w:r>
      <w:r w:rsidRPr="00434BA7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434BA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434BA7">
        <w:rPr>
          <w:rFonts w:ascii="Times New Roman" w:hAnsi="Times New Roman" w:cs="Times New Roman"/>
          <w:noProof/>
          <w:sz w:val="24"/>
          <w:szCs w:val="24"/>
          <w:lang w:val="en-GB"/>
        </w:rPr>
        <w:t>Trends in crude ischemic stroke rate in patients with and without prior pulmonary embolism (PE) with 95% confidence intervals between 2007 and 2018 in the entire study population.</w:t>
      </w:r>
    </w:p>
    <w:p w14:paraId="7F42E9CC" w14:textId="71043DF3" w:rsidR="00434BA7" w:rsidRDefault="00434BA7" w:rsidP="00434BA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34BA7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="00F96232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434BA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34B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434BA7">
        <w:rPr>
          <w:rFonts w:ascii="Times New Roman" w:hAnsi="Times New Roman" w:cs="Times New Roman"/>
          <w:sz w:val="24"/>
          <w:szCs w:val="24"/>
          <w:lang w:val="en-GB"/>
        </w:rPr>
        <w:t>Trends in crude ischemic stroke rate in patients with and without prior deep venous thromboembolism (DVT) with 95% confidence intervals between 2007 and 2018 in the entire study population.</w:t>
      </w:r>
    </w:p>
    <w:p w14:paraId="54983FB6" w14:textId="087A8B13" w:rsidR="00514437" w:rsidRPr="001F2B1B" w:rsidRDefault="00514437" w:rsidP="0051443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14437">
        <w:rPr>
          <w:rFonts w:ascii="Times New Roman" w:hAnsi="Times New Roman" w:cs="Times New Roman"/>
          <w:sz w:val="24"/>
          <w:szCs w:val="24"/>
          <w:lang w:val="en-GB"/>
        </w:rPr>
        <w:t>Supplementary Figure 4.</w:t>
      </w:r>
      <w:r w:rsidRPr="005144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514437">
        <w:rPr>
          <w:rFonts w:ascii="Times New Roman" w:hAnsi="Times New Roman" w:cs="Times New Roman"/>
          <w:sz w:val="24"/>
          <w:szCs w:val="24"/>
          <w:lang w:val="en-GB"/>
        </w:rPr>
        <w:t>Cumulative incidence of ischemic stroke in patients with and without a history of prior VTE within the study cohort.</w:t>
      </w:r>
    </w:p>
    <w:p w14:paraId="3F4F4EF1" w14:textId="0228C366" w:rsidR="001F2B1B" w:rsidRPr="001F2B1B" w:rsidRDefault="001F2B1B" w:rsidP="001F2B1B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2B1B">
        <w:rPr>
          <w:rFonts w:ascii="Times New Roman" w:hAnsi="Times New Roman" w:cs="Times New Roman"/>
          <w:sz w:val="24"/>
          <w:szCs w:val="24"/>
          <w:lang w:val="en-GB"/>
        </w:rPr>
        <w:t>Supplementary Figure 5.</w:t>
      </w:r>
      <w:r w:rsidRPr="001F2B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F2B1B">
        <w:rPr>
          <w:rFonts w:ascii="Times New Roman" w:hAnsi="Times New Roman" w:cs="Times New Roman"/>
          <w:sz w:val="24"/>
          <w:szCs w:val="24"/>
          <w:lang w:val="en-GB"/>
        </w:rPr>
        <w:t>Incidence of ischemic stroke in patients with low to moderate risk of stroke with and without a history of venous thromboembolism from 2007 to 2018, with follow-up adjusted for oral anticoagulant use.</w:t>
      </w:r>
    </w:p>
    <w:p w14:paraId="4272CADF" w14:textId="30425B86" w:rsidR="001D6E20" w:rsidRPr="001D6E20" w:rsidRDefault="001D6E20" w:rsidP="00434BA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D6E20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="001F2B1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1D6E2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D6E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D6E20">
        <w:rPr>
          <w:rFonts w:ascii="Times New Roman" w:hAnsi="Times New Roman" w:cs="Times New Roman"/>
          <w:sz w:val="24"/>
          <w:szCs w:val="24"/>
          <w:lang w:val="en-GB"/>
        </w:rPr>
        <w:t xml:space="preserve">Adjusted incidence rate ratio for ischemic stroke (IS), comparing patients with and without prior pulmonary embolism (PE). </w:t>
      </w:r>
    </w:p>
    <w:p w14:paraId="4E0603E1" w14:textId="5557D5DF" w:rsidR="001D6E20" w:rsidRPr="001D6E20" w:rsidRDefault="001D6E20" w:rsidP="00434BA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D6E20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="001F2B1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1D6E2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D6E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D6E20">
        <w:rPr>
          <w:rFonts w:ascii="Times New Roman" w:hAnsi="Times New Roman" w:cs="Times New Roman"/>
          <w:sz w:val="24"/>
          <w:szCs w:val="24"/>
          <w:lang w:val="en-GB"/>
        </w:rPr>
        <w:t xml:space="preserve">Adjusted incidence rate ratio for ischemic stroke (IS), comparing patients with and without prior deep venous thromboembolism (DVT). </w:t>
      </w:r>
    </w:p>
    <w:p w14:paraId="1DDE13D7" w14:textId="069431E6" w:rsidR="00976063" w:rsidRPr="00603268" w:rsidRDefault="00976063" w:rsidP="00434BA7">
      <w:pPr>
        <w:pStyle w:val="Luettelokappale"/>
        <w:rPr>
          <w:rFonts w:ascii="Times New Roman" w:hAnsi="Times New Roman" w:cs="Times New Roman"/>
          <w:sz w:val="24"/>
          <w:szCs w:val="24"/>
          <w:lang w:val="en-GB"/>
        </w:rPr>
      </w:pPr>
    </w:p>
    <w:p w14:paraId="2E334717" w14:textId="705E6C4B" w:rsidR="00B42CD6" w:rsidRPr="007D3242" w:rsidRDefault="00434BA7" w:rsidP="00B42CD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  <w:r w:rsidR="00B42CD6" w:rsidRPr="0097606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t xml:space="preserve">Supplementary </w:t>
      </w:r>
      <w:r w:rsidR="00B42CD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T</w:t>
      </w:r>
      <w:r w:rsidR="00B42CD6" w:rsidRPr="0097606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able </w:t>
      </w:r>
      <w:r w:rsidR="00B75DD4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</w:t>
      </w:r>
      <w:r w:rsidR="00B42CD6" w:rsidRPr="0097606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B42CD6" w:rsidRPr="0097606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7D2311">
        <w:rPr>
          <w:rFonts w:ascii="Times New Roman" w:hAnsi="Times New Roman" w:cs="Times New Roman"/>
          <w:noProof/>
          <w:sz w:val="24"/>
          <w:szCs w:val="24"/>
          <w:lang w:val="en-GB"/>
        </w:rPr>
        <w:t>History</w:t>
      </w:r>
      <w:r w:rsidR="00B42CD6" w:rsidRPr="0097606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of venous thromboembolism </w:t>
      </w:r>
      <w:r w:rsidR="007D231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t diagnosis of AF </w:t>
      </w:r>
      <w:r w:rsidR="00B42CD6" w:rsidRPr="00976063">
        <w:rPr>
          <w:rFonts w:ascii="Times New Roman" w:hAnsi="Times New Roman" w:cs="Times New Roman"/>
          <w:noProof/>
          <w:sz w:val="24"/>
          <w:szCs w:val="24"/>
          <w:lang w:val="en-GB"/>
        </w:rPr>
        <w:t>according to age in the study cohort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080"/>
        <w:gridCol w:w="1849"/>
        <w:gridCol w:w="1849"/>
        <w:gridCol w:w="1850"/>
      </w:tblGrid>
      <w:tr w:rsidR="00B42CD6" w:rsidRPr="00AB35D7" w14:paraId="2147D942" w14:textId="77777777" w:rsidTr="007F24D6">
        <w:tc>
          <w:tcPr>
            <w:tcW w:w="4080" w:type="dxa"/>
            <w:tcBorders>
              <w:bottom w:val="single" w:sz="4" w:space="0" w:color="auto"/>
            </w:tcBorders>
          </w:tcPr>
          <w:p w14:paraId="003B084A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73B9A492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2007-2010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33EB5CE4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2011-2014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6757759C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2015-2018</w:t>
            </w:r>
          </w:p>
        </w:tc>
      </w:tr>
      <w:tr w:rsidR="00B42CD6" w:rsidRPr="00AB35D7" w14:paraId="6585B452" w14:textId="77777777" w:rsidTr="007F24D6">
        <w:trPr>
          <w:trHeight w:val="422"/>
        </w:trPr>
        <w:tc>
          <w:tcPr>
            <w:tcW w:w="9628" w:type="dxa"/>
            <w:gridSpan w:val="4"/>
            <w:tcBorders>
              <w:bottom w:val="nil"/>
            </w:tcBorders>
          </w:tcPr>
          <w:p w14:paraId="5C668EEB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Under 65 years</w:t>
            </w:r>
          </w:p>
        </w:tc>
      </w:tr>
      <w:tr w:rsidR="00B42CD6" w:rsidRPr="00AB35D7" w14:paraId="5B7F269F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nil"/>
              <w:right w:val="nil"/>
            </w:tcBorders>
          </w:tcPr>
          <w:p w14:paraId="55639DA8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Any venous thromboembolis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41723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6 (37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88323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3.0 (69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26BC55B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4.3 (873)</w:t>
            </w:r>
          </w:p>
        </w:tc>
      </w:tr>
      <w:tr w:rsidR="00B42CD6" w:rsidRPr="00AB35D7" w14:paraId="0C5CB9CE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nil"/>
              <w:right w:val="nil"/>
            </w:tcBorders>
          </w:tcPr>
          <w:p w14:paraId="37F9978D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Pulmonary embolis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7C460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0.7 (15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59401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2 (27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CBBD164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6 (329)</w:t>
            </w:r>
          </w:p>
        </w:tc>
      </w:tr>
      <w:tr w:rsidR="00B42CD6" w:rsidRPr="00AB35D7" w14:paraId="26DB8C83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</w:tcPr>
          <w:p w14:paraId="5C50CA75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Deep venous thrombosi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73D44E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1 (245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A47A18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2.1 (477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0ECC8AE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3.1 (627)</w:t>
            </w:r>
          </w:p>
        </w:tc>
      </w:tr>
      <w:tr w:rsidR="00B42CD6" w:rsidRPr="00AB35D7" w14:paraId="4F9F058B" w14:textId="77777777" w:rsidTr="007F24D6">
        <w:trPr>
          <w:trHeight w:val="420"/>
        </w:trPr>
        <w:tc>
          <w:tcPr>
            <w:tcW w:w="9628" w:type="dxa"/>
            <w:gridSpan w:val="4"/>
            <w:tcBorders>
              <w:bottom w:val="nil"/>
            </w:tcBorders>
            <w:shd w:val="clear" w:color="auto" w:fill="FFFFFF" w:themeFill="background1"/>
          </w:tcPr>
          <w:p w14:paraId="4FAA3423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From 65 to 74 years</w:t>
            </w:r>
          </w:p>
        </w:tc>
      </w:tr>
      <w:tr w:rsidR="00B42CD6" w:rsidRPr="00AB35D7" w14:paraId="7B77694F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nil"/>
              <w:right w:val="nil"/>
            </w:tcBorders>
          </w:tcPr>
          <w:p w14:paraId="22A495BE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Any venous thromboembolis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1513F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2.4 (49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6B2B4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4.4 (113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CE294E8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5.7 (1624)</w:t>
            </w:r>
          </w:p>
        </w:tc>
      </w:tr>
      <w:tr w:rsidR="00B42CD6" w:rsidRPr="00AB35D7" w14:paraId="13F44721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nil"/>
              <w:right w:val="nil"/>
            </w:tcBorders>
          </w:tcPr>
          <w:p w14:paraId="2F100485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Pulmonary embolis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A2FDF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2 (24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B316A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9 (48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9837A37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2.1 (586)</w:t>
            </w:r>
          </w:p>
        </w:tc>
      </w:tr>
      <w:tr w:rsidR="00B42CD6" w:rsidRPr="00AB35D7" w14:paraId="222122BD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</w:tcPr>
          <w:p w14:paraId="1D598AD7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Deep venous thrombosi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302962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4 (274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B04ED2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2.9 (734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7CCAD4D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4.0 (1140)</w:t>
            </w:r>
          </w:p>
        </w:tc>
      </w:tr>
      <w:tr w:rsidR="00B42CD6" w:rsidRPr="00AB35D7" w14:paraId="334AEA3D" w14:textId="77777777" w:rsidTr="007F24D6">
        <w:trPr>
          <w:trHeight w:val="420"/>
        </w:trPr>
        <w:tc>
          <w:tcPr>
            <w:tcW w:w="9628" w:type="dxa"/>
            <w:gridSpan w:val="4"/>
            <w:tcBorders>
              <w:bottom w:val="nil"/>
            </w:tcBorders>
            <w:shd w:val="clear" w:color="auto" w:fill="FFFFFF" w:themeFill="background1"/>
          </w:tcPr>
          <w:p w14:paraId="6C3E763D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75 years or more</w:t>
            </w:r>
          </w:p>
        </w:tc>
      </w:tr>
      <w:tr w:rsidR="00B42CD6" w:rsidRPr="00AB35D7" w14:paraId="1DC0209A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nil"/>
              <w:right w:val="nil"/>
            </w:tcBorders>
          </w:tcPr>
          <w:p w14:paraId="5C08E52C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Any venous thromboembolis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CBFF8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3.6 (129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D7805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5.5 (256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DA21303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7.4 (3561)</w:t>
            </w:r>
          </w:p>
        </w:tc>
      </w:tr>
      <w:tr w:rsidR="00B42CD6" w:rsidRPr="00AB35D7" w14:paraId="3F69CC5F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nil"/>
              <w:right w:val="nil"/>
            </w:tcBorders>
          </w:tcPr>
          <w:p w14:paraId="6EAF647F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Pulmonary embolis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F50F3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7 (62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15B03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2.3 (108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5CD48AC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2.6 (1277)</w:t>
            </w:r>
          </w:p>
        </w:tc>
      </w:tr>
      <w:tr w:rsidR="00B42CD6" w:rsidRPr="00AB35D7" w14:paraId="42637ACB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</w:tcPr>
          <w:p w14:paraId="58D222D7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Deep venous thrombosi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8F7324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2.0 (745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40E82B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3.6 (1652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717AD62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5.3 (2540)</w:t>
            </w:r>
          </w:p>
        </w:tc>
      </w:tr>
      <w:tr w:rsidR="00B42CD6" w:rsidRPr="00AB35D7" w14:paraId="7C3DB30F" w14:textId="77777777" w:rsidTr="007F24D6">
        <w:trPr>
          <w:trHeight w:val="420"/>
        </w:trPr>
        <w:tc>
          <w:tcPr>
            <w:tcW w:w="9628" w:type="dxa"/>
            <w:gridSpan w:val="4"/>
            <w:tcBorders>
              <w:bottom w:val="nil"/>
            </w:tcBorders>
            <w:shd w:val="clear" w:color="auto" w:fill="FFFFFF" w:themeFill="background1"/>
          </w:tcPr>
          <w:p w14:paraId="7D6A90B0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Total</w:t>
            </w:r>
          </w:p>
        </w:tc>
      </w:tr>
      <w:tr w:rsidR="00B42CD6" w:rsidRPr="00AB35D7" w14:paraId="246CA6A0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nil"/>
              <w:right w:val="nil"/>
            </w:tcBorders>
          </w:tcPr>
          <w:p w14:paraId="660B41DB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Any venous thromboembolis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A4EB1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2.7 (216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9B7DD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4.6 (438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E6F71C6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6.3 (6058)</w:t>
            </w:r>
          </w:p>
        </w:tc>
      </w:tr>
      <w:tr w:rsidR="00B42CD6" w:rsidRPr="00AB35D7" w14:paraId="66F69785" w14:textId="77777777" w:rsidTr="007F24D6">
        <w:trPr>
          <w:trHeight w:val="624"/>
        </w:trPr>
        <w:tc>
          <w:tcPr>
            <w:tcW w:w="4080" w:type="dxa"/>
            <w:tcBorders>
              <w:top w:val="nil"/>
              <w:bottom w:val="nil"/>
              <w:right w:val="nil"/>
            </w:tcBorders>
          </w:tcPr>
          <w:p w14:paraId="77411EF7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Pulmonary embolis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DD794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3 (103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40754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9 (184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BAA150F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2.3 (2192)</w:t>
            </w:r>
          </w:p>
        </w:tc>
      </w:tr>
      <w:tr w:rsidR="00B42CD6" w:rsidRPr="00AB35D7" w14:paraId="0F877EED" w14:textId="77777777" w:rsidTr="007F24D6">
        <w:trPr>
          <w:trHeight w:val="624"/>
        </w:trPr>
        <w:tc>
          <w:tcPr>
            <w:tcW w:w="4080" w:type="dxa"/>
            <w:tcBorders>
              <w:top w:val="nil"/>
              <w:right w:val="nil"/>
            </w:tcBorders>
          </w:tcPr>
          <w:p w14:paraId="1D1FB690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Deep venous thrombosi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4AB85B5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1.6 (1264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33550F7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3.0 (2863)</w:t>
            </w:r>
          </w:p>
        </w:tc>
        <w:tc>
          <w:tcPr>
            <w:tcW w:w="185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F6FCFE6" w14:textId="777777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4.5 (4307)</w:t>
            </w:r>
          </w:p>
        </w:tc>
      </w:tr>
      <w:tr w:rsidR="00B42CD6" w:rsidRPr="004C2122" w14:paraId="6240DF28" w14:textId="77777777" w:rsidTr="007F24D6">
        <w:trPr>
          <w:trHeight w:val="997"/>
        </w:trPr>
        <w:tc>
          <w:tcPr>
            <w:tcW w:w="9628" w:type="dxa"/>
            <w:gridSpan w:val="4"/>
          </w:tcPr>
          <w:p w14:paraId="5C1D11CD" w14:textId="085AE577" w:rsidR="00B42CD6" w:rsidRPr="00AB35D7" w:rsidRDefault="00B42CD6" w:rsidP="007F24D6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AB35D7">
              <w:rPr>
                <w:rFonts w:ascii="Times New Roman" w:hAnsi="Times New Roman" w:cs="Times New Roman"/>
                <w:noProof/>
                <w:lang w:val="en-GB"/>
              </w:rPr>
              <w:t>Values denote proportions of all patients with incident AF and count</w:t>
            </w:r>
            <w:r w:rsidR="004C2122">
              <w:rPr>
                <w:rFonts w:ascii="Times New Roman" w:hAnsi="Times New Roman" w:cs="Times New Roman"/>
                <w:noProof/>
                <w:lang w:val="en-GB"/>
              </w:rPr>
              <w:t xml:space="preserve"> in parenthesis</w:t>
            </w:r>
            <w:r w:rsidRPr="00AB35D7">
              <w:rPr>
                <w:rFonts w:ascii="Times New Roman" w:hAnsi="Times New Roman" w:cs="Times New Roman"/>
                <w:noProof/>
                <w:lang w:val="en-GB"/>
              </w:rPr>
              <w:t>. P-values for differences within age groups all &lt;0.001.</w:t>
            </w:r>
          </w:p>
        </w:tc>
      </w:tr>
    </w:tbl>
    <w:p w14:paraId="6DBDDAC5" w14:textId="77777777" w:rsidR="00B42CD6" w:rsidRPr="00976063" w:rsidRDefault="00B42CD6" w:rsidP="00B42CD6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277E9E38" w14:textId="77777777" w:rsidR="00B42CD6" w:rsidRPr="00976063" w:rsidRDefault="00B42CD6" w:rsidP="00B42CD6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3F889E7D" w14:textId="77777777" w:rsidR="00B42CD6" w:rsidRDefault="00B42CD6" w:rsidP="00B42CD6">
      <w:pPr>
        <w:rPr>
          <w:noProof/>
          <w:lang w:val="en-GB"/>
        </w:rPr>
      </w:pPr>
    </w:p>
    <w:p w14:paraId="0818F88D" w14:textId="7734FA92" w:rsidR="000D56D3" w:rsidRDefault="000D56D3" w:rsidP="000D56D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5B91F1" w14:textId="77777777" w:rsidR="00EE50CA" w:rsidRDefault="00EE50CA" w:rsidP="002843FC">
      <w:pPr>
        <w:rPr>
          <w:noProof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549C051E" wp14:editId="007D2EC3">
            <wp:extent cx="6115050" cy="5248275"/>
            <wp:effectExtent l="0" t="0" r="0" b="9525"/>
            <wp:docPr id="1666622268" name="Kuva 3" descr="Kuva, joka sisältää kohteen teksti, viiva, kuvakaappaus, Samansuuntainen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622268" name="Kuva 3" descr="Kuva, joka sisältää kohteen teksti, viiva, kuvakaappaus, Samansuuntainen&#10;&#10;Tekoälyn generoima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524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E96EF" w14:textId="051D8928" w:rsidR="00EE50CA" w:rsidRPr="00485968" w:rsidRDefault="00485968" w:rsidP="002843FC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Supplementary Figure </w:t>
      </w:r>
      <w:r w:rsidR="006328DC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. </w:t>
      </w:r>
      <w:r w:rsidR="005A145A" w:rsidRPr="005A145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rends in crude ischemic stroke rate </w:t>
      </w:r>
      <w:r w:rsidR="00A217C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in patients with and without </w:t>
      </w:r>
      <w:r w:rsidR="0031182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rior venous thromboembolism (VTE) </w:t>
      </w:r>
      <w:r w:rsidR="005A145A" w:rsidRPr="005A145A">
        <w:rPr>
          <w:rFonts w:ascii="Times New Roman" w:hAnsi="Times New Roman" w:cs="Times New Roman"/>
          <w:noProof/>
          <w:sz w:val="24"/>
          <w:szCs w:val="24"/>
          <w:lang w:val="en-GB"/>
        </w:rPr>
        <w:t>with 95% confidence intervals between 2007 and 2018 in the entire study population.</w:t>
      </w:r>
    </w:p>
    <w:p w14:paraId="01F18717" w14:textId="5D77A0AA" w:rsidR="002843FC" w:rsidRDefault="00EE50CA" w:rsidP="002843FC">
      <w:pPr>
        <w:rPr>
          <w:noProof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12045C8B" wp14:editId="45E4FFEF">
            <wp:extent cx="6115050" cy="5248275"/>
            <wp:effectExtent l="0" t="0" r="0" b="9525"/>
            <wp:docPr id="1689457130" name="Kuva 4" descr="Kuva, joka sisältää kohteen teksti, viiva, kuvakaappaus, diagrammi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457130" name="Kuva 4" descr="Kuva, joka sisältää kohteen teksti, viiva, kuvakaappaus, diagrammi&#10;&#10;Tekoälyn generoima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524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55449" w14:textId="406B5B78" w:rsidR="005A145A" w:rsidRPr="005A145A" w:rsidRDefault="005A145A" w:rsidP="002843FC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Supplementary Figure </w:t>
      </w:r>
      <w:r w:rsidR="006328DC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. </w:t>
      </w:r>
      <w:r w:rsidRPr="005A145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rends in crude ischemic stroke rate </w:t>
      </w:r>
      <w:r w:rsidR="0031182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in patients with and without prior pulmonary embolism </w:t>
      </w:r>
      <w:r w:rsidR="00B42CD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PE) </w:t>
      </w:r>
      <w:r w:rsidRPr="005A145A">
        <w:rPr>
          <w:rFonts w:ascii="Times New Roman" w:hAnsi="Times New Roman" w:cs="Times New Roman"/>
          <w:noProof/>
          <w:sz w:val="24"/>
          <w:szCs w:val="24"/>
          <w:lang w:val="en-GB"/>
        </w:rPr>
        <w:t>with 95% confidence intervals between 2007 and 2018 in the entire study population.</w:t>
      </w:r>
    </w:p>
    <w:p w14:paraId="2328C1DE" w14:textId="543DCDFD" w:rsidR="000D56D3" w:rsidRDefault="00572EEF" w:rsidP="000D56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16F528F1" wp14:editId="45C787D0">
            <wp:extent cx="6115050" cy="5248275"/>
            <wp:effectExtent l="0" t="0" r="0" b="9525"/>
            <wp:docPr id="317945613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524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D3636" w14:textId="42B91B65" w:rsidR="005A145A" w:rsidRDefault="005A145A" w:rsidP="000D56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6328DC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5A145A">
        <w:rPr>
          <w:rFonts w:ascii="Times New Roman" w:hAnsi="Times New Roman" w:cs="Times New Roman"/>
          <w:sz w:val="24"/>
          <w:szCs w:val="24"/>
          <w:lang w:val="en-GB"/>
        </w:rPr>
        <w:t xml:space="preserve">Trends in crude ischemic stroke rate </w:t>
      </w:r>
      <w:r w:rsidR="00311827">
        <w:rPr>
          <w:rFonts w:ascii="Times New Roman" w:hAnsi="Times New Roman" w:cs="Times New Roman"/>
          <w:sz w:val="24"/>
          <w:szCs w:val="24"/>
          <w:lang w:val="en-GB"/>
        </w:rPr>
        <w:t xml:space="preserve">in patients with and without </w:t>
      </w:r>
      <w:r w:rsidR="00B42CD6">
        <w:rPr>
          <w:rFonts w:ascii="Times New Roman" w:hAnsi="Times New Roman" w:cs="Times New Roman"/>
          <w:sz w:val="24"/>
          <w:szCs w:val="24"/>
          <w:lang w:val="en-GB"/>
        </w:rPr>
        <w:t xml:space="preserve">prior deep venous thromboembolism (DVT) </w:t>
      </w:r>
      <w:r w:rsidRPr="005A145A">
        <w:rPr>
          <w:rFonts w:ascii="Times New Roman" w:hAnsi="Times New Roman" w:cs="Times New Roman"/>
          <w:sz w:val="24"/>
          <w:szCs w:val="24"/>
          <w:lang w:val="en-GB"/>
        </w:rPr>
        <w:t>with 95% confidence intervals between 2007 and 2018 in the entire study population.</w:t>
      </w:r>
    </w:p>
    <w:p w14:paraId="4A37F641" w14:textId="70B441A7" w:rsidR="00F500B6" w:rsidRDefault="00F500B6" w:rsidP="000D56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41CC5A8C" wp14:editId="52BC9E07">
            <wp:extent cx="6120130" cy="3362960"/>
            <wp:effectExtent l="0" t="0" r="0" b="8890"/>
            <wp:docPr id="1276917990" name="Kuva 1" descr="Kuva, joka sisältää kohteen Tontti, viiva, diagrammi, rinne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917990" name="Kuva 1" descr="Kuva, joka sisältää kohteen Tontti, viiva, diagrammi, rinne&#10;&#10;Tekoälyn generoima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6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6B194" w14:textId="38D3ABED" w:rsidR="00D12701" w:rsidRDefault="00D1270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32502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4. </w:t>
      </w:r>
      <w:r w:rsidR="00514437" w:rsidRPr="00514437">
        <w:rPr>
          <w:rFonts w:ascii="Times New Roman" w:hAnsi="Times New Roman" w:cs="Times New Roman"/>
          <w:sz w:val="24"/>
          <w:szCs w:val="24"/>
          <w:lang w:val="en-GB"/>
        </w:rPr>
        <w:t>Cumulative incidence of ischemic stroke in patients with and without a history of prior VTE within the study cohort.</w:t>
      </w:r>
    </w:p>
    <w:p w14:paraId="3A497537" w14:textId="77777777" w:rsidR="00E507DA" w:rsidRDefault="00E507D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A7844E1" w14:textId="1EFFD992" w:rsidR="00E507DA" w:rsidRDefault="00E507D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14CB747A" wp14:editId="250E0EAD">
            <wp:extent cx="6115050" cy="3057525"/>
            <wp:effectExtent l="0" t="0" r="0" b="9525"/>
            <wp:docPr id="1306225899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813F3" w14:textId="5D842A7F" w:rsidR="00F24F8F" w:rsidRPr="00F24F8F" w:rsidRDefault="00671F5C" w:rsidP="00F24F8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5. </w:t>
      </w:r>
      <w:r w:rsidR="00F24F8F" w:rsidRPr="00F24F8F">
        <w:rPr>
          <w:rFonts w:ascii="Times New Roman" w:hAnsi="Times New Roman" w:cs="Times New Roman"/>
          <w:sz w:val="24"/>
          <w:szCs w:val="24"/>
          <w:lang w:val="en-GB"/>
        </w:rPr>
        <w:t xml:space="preserve">Incidence of ischemic stroke in patients </w:t>
      </w:r>
      <w:r w:rsidR="007F4257">
        <w:rPr>
          <w:rFonts w:ascii="Times New Roman" w:hAnsi="Times New Roman" w:cs="Times New Roman"/>
          <w:sz w:val="24"/>
          <w:szCs w:val="24"/>
          <w:lang w:val="en-GB"/>
        </w:rPr>
        <w:t xml:space="preserve">with low </w:t>
      </w:r>
      <w:r w:rsidR="00DC060C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7F4257">
        <w:rPr>
          <w:rFonts w:ascii="Times New Roman" w:hAnsi="Times New Roman" w:cs="Times New Roman"/>
          <w:sz w:val="24"/>
          <w:szCs w:val="24"/>
          <w:lang w:val="en-GB"/>
        </w:rPr>
        <w:t xml:space="preserve"> moderate risk</w:t>
      </w:r>
      <w:r w:rsidR="00681A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2B1B">
        <w:rPr>
          <w:rFonts w:ascii="Times New Roman" w:hAnsi="Times New Roman" w:cs="Times New Roman"/>
          <w:sz w:val="24"/>
          <w:szCs w:val="24"/>
          <w:lang w:val="en-GB"/>
        </w:rPr>
        <w:t xml:space="preserve">of stroke </w:t>
      </w:r>
      <w:r w:rsidR="00F24F8F" w:rsidRPr="00F24F8F">
        <w:rPr>
          <w:rFonts w:ascii="Times New Roman" w:hAnsi="Times New Roman" w:cs="Times New Roman"/>
          <w:sz w:val="24"/>
          <w:szCs w:val="24"/>
          <w:lang w:val="en-GB"/>
        </w:rPr>
        <w:t xml:space="preserve">with and without </w:t>
      </w:r>
      <w:r w:rsidR="00681A8A">
        <w:rPr>
          <w:rFonts w:ascii="Times New Roman" w:hAnsi="Times New Roman" w:cs="Times New Roman"/>
          <w:sz w:val="24"/>
          <w:szCs w:val="24"/>
          <w:lang w:val="en-GB"/>
        </w:rPr>
        <w:t xml:space="preserve">a history of </w:t>
      </w:r>
      <w:r w:rsidR="00F24F8F" w:rsidRPr="00F24F8F">
        <w:rPr>
          <w:rFonts w:ascii="Times New Roman" w:hAnsi="Times New Roman" w:cs="Times New Roman"/>
          <w:sz w:val="24"/>
          <w:szCs w:val="24"/>
          <w:lang w:val="en-GB"/>
        </w:rPr>
        <w:t>venous thromboembolism from 2007 to 2018, with follow-up adjusted for oral anticoagulant use. 95% confidence intervals in parenthesis. IRR, incidence rate ratio; PE, pulmonary embolism; DVT, deep venous thromboembolism; VTE, venous thromboembolism.</w:t>
      </w:r>
    </w:p>
    <w:p w14:paraId="1C624C63" w14:textId="77777777" w:rsidR="00F24F8F" w:rsidRPr="00F24F8F" w:rsidRDefault="00F24F8F" w:rsidP="00F24F8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4A8BC2" w14:textId="02193627" w:rsidR="00E507DA" w:rsidRDefault="00E507D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D86FF5F" w14:textId="77777777" w:rsidR="0067034A" w:rsidRPr="00D12701" w:rsidRDefault="0067034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36988C" w14:textId="02A52986" w:rsidR="003D286F" w:rsidRPr="00F500B6" w:rsidRDefault="00FE36EF" w:rsidP="000D56D3">
      <w:pPr>
        <w:rPr>
          <w:lang w:val="en-GB"/>
        </w:rPr>
      </w:pPr>
      <w:r>
        <w:rPr>
          <w:noProof/>
        </w:rPr>
        <w:drawing>
          <wp:inline distT="0" distB="0" distL="0" distR="0" wp14:anchorId="6355A59E" wp14:editId="56A1DCE7">
            <wp:extent cx="6120130" cy="5245735"/>
            <wp:effectExtent l="0" t="0" r="0" b="0"/>
            <wp:docPr id="1084760623" name="Kuva 2" descr="Kuva, joka sisältää kohteen teksti, diagrammi, viiva, Samansuuntainen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760623" name="Kuva 2" descr="Kuva, joka sisältää kohteen teksti, diagrammi, viiva, Samansuuntainen&#10;&#10;Tekoälyn generoima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24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286F" w:rsidRPr="00F500B6">
        <w:rPr>
          <w:lang w:val="en-GB"/>
        </w:rPr>
        <w:t xml:space="preserve"> </w:t>
      </w:r>
    </w:p>
    <w:p w14:paraId="0D42CC6C" w14:textId="7F83C331" w:rsidR="00C4058C" w:rsidRPr="00C4058C" w:rsidRDefault="003D286F" w:rsidP="00C4058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846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1F2B1B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3846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C4058C" w:rsidRPr="00C4058C">
        <w:rPr>
          <w:rFonts w:ascii="Times New Roman" w:hAnsi="Times New Roman" w:cs="Times New Roman"/>
          <w:sz w:val="24"/>
          <w:szCs w:val="24"/>
          <w:lang w:val="en-GB"/>
        </w:rPr>
        <w:t>Adjusted incidence rate ratio with 95% confidence intervals for ischemic stroke</w:t>
      </w:r>
      <w:r w:rsidR="00ED6297">
        <w:rPr>
          <w:rFonts w:ascii="Times New Roman" w:hAnsi="Times New Roman" w:cs="Times New Roman"/>
          <w:sz w:val="24"/>
          <w:szCs w:val="24"/>
          <w:lang w:val="en-GB"/>
        </w:rPr>
        <w:t xml:space="preserve"> (IS)</w:t>
      </w:r>
      <w:r w:rsidR="00C4058C" w:rsidRPr="00C4058C">
        <w:rPr>
          <w:rFonts w:ascii="Times New Roman" w:hAnsi="Times New Roman" w:cs="Times New Roman"/>
          <w:sz w:val="24"/>
          <w:szCs w:val="24"/>
          <w:lang w:val="en-GB"/>
        </w:rPr>
        <w:t xml:space="preserve">, comparing patients with and without </w:t>
      </w:r>
      <w:r w:rsidR="00753142">
        <w:rPr>
          <w:rFonts w:ascii="Times New Roman" w:hAnsi="Times New Roman" w:cs="Times New Roman"/>
          <w:sz w:val="24"/>
          <w:szCs w:val="24"/>
          <w:lang w:val="en-GB"/>
        </w:rPr>
        <w:t>prior pulmonary embolism (PE)</w:t>
      </w:r>
      <w:r w:rsidR="00C4058C" w:rsidRPr="00C4058C">
        <w:rPr>
          <w:rFonts w:ascii="Times New Roman" w:hAnsi="Times New Roman" w:cs="Times New Roman"/>
          <w:sz w:val="24"/>
          <w:szCs w:val="24"/>
          <w:lang w:val="en-GB"/>
        </w:rPr>
        <w:t>. The broken line represents patients without venous thromboembolism. P-value for interaction with calendar year period 0.</w:t>
      </w:r>
      <w:r w:rsidR="0038469F">
        <w:rPr>
          <w:rFonts w:ascii="Times New Roman" w:hAnsi="Times New Roman" w:cs="Times New Roman"/>
          <w:sz w:val="24"/>
          <w:szCs w:val="24"/>
          <w:lang w:val="en-GB"/>
        </w:rPr>
        <w:t>69.</w:t>
      </w:r>
    </w:p>
    <w:p w14:paraId="1FB49B15" w14:textId="56A90202" w:rsidR="003D286F" w:rsidRPr="00C4058C" w:rsidRDefault="003D286F" w:rsidP="000D56D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D4B6DD" w14:textId="5B1A5B8A" w:rsidR="00FE36EF" w:rsidRDefault="003D286F" w:rsidP="000D56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768BE2E4" wp14:editId="55391749">
            <wp:extent cx="6120130" cy="5245735"/>
            <wp:effectExtent l="0" t="0" r="0" b="0"/>
            <wp:docPr id="176894142" name="Kuva 3" descr="Kuva, joka sisältää kohteen teksti, diagrammi, viiva, Samansuuntainen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94142" name="Kuva 3" descr="Kuva, joka sisältää kohteen teksti, diagrammi, viiva, Samansuuntainen&#10;&#10;Tekoälyn generoima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24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EAB14" w14:textId="2C9CACC4" w:rsidR="0038469F" w:rsidRPr="0038469F" w:rsidRDefault="0038469F" w:rsidP="003846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1F2B1B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8469F">
        <w:rPr>
          <w:rFonts w:ascii="Times New Roman" w:hAnsi="Times New Roman" w:cs="Times New Roman"/>
          <w:sz w:val="24"/>
          <w:szCs w:val="24"/>
          <w:lang w:val="en-GB"/>
        </w:rPr>
        <w:t>Adjusted incidence rate ratio with 95% confidence intervals for ischemic stroke</w:t>
      </w:r>
      <w:r w:rsidR="00ED6297">
        <w:rPr>
          <w:rFonts w:ascii="Times New Roman" w:hAnsi="Times New Roman" w:cs="Times New Roman"/>
          <w:sz w:val="24"/>
          <w:szCs w:val="24"/>
          <w:lang w:val="en-GB"/>
        </w:rPr>
        <w:t xml:space="preserve"> (IS)</w:t>
      </w:r>
      <w:r w:rsidRPr="0038469F">
        <w:rPr>
          <w:rFonts w:ascii="Times New Roman" w:hAnsi="Times New Roman" w:cs="Times New Roman"/>
          <w:sz w:val="24"/>
          <w:szCs w:val="24"/>
          <w:lang w:val="en-GB"/>
        </w:rPr>
        <w:t xml:space="preserve">, comparing patients with and without </w:t>
      </w:r>
      <w:r w:rsidR="001964D9">
        <w:rPr>
          <w:rFonts w:ascii="Times New Roman" w:hAnsi="Times New Roman" w:cs="Times New Roman"/>
          <w:sz w:val="24"/>
          <w:szCs w:val="24"/>
          <w:lang w:val="en-GB"/>
        </w:rPr>
        <w:t>prior deep venous thromboembolism (DVT)</w:t>
      </w:r>
      <w:r w:rsidRPr="0038469F">
        <w:rPr>
          <w:rFonts w:ascii="Times New Roman" w:hAnsi="Times New Roman" w:cs="Times New Roman"/>
          <w:sz w:val="24"/>
          <w:szCs w:val="24"/>
          <w:lang w:val="en-GB"/>
        </w:rPr>
        <w:t>. The broken line represents patients without venous thromboembolism. P-value for interaction with calendar year period 0.</w:t>
      </w:r>
      <w:r w:rsidR="00753142">
        <w:rPr>
          <w:rFonts w:ascii="Times New Roman" w:hAnsi="Times New Roman" w:cs="Times New Roman"/>
          <w:sz w:val="24"/>
          <w:szCs w:val="24"/>
          <w:lang w:val="en-GB"/>
        </w:rPr>
        <w:t>67</w:t>
      </w:r>
      <w:r w:rsidRPr="0038469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BF47C67" w14:textId="5B46037E" w:rsidR="0038469F" w:rsidRPr="0038469F" w:rsidRDefault="0038469F" w:rsidP="000D56D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8469F" w:rsidRPr="0038469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C41D97"/>
    <w:multiLevelType w:val="hybridMultilevel"/>
    <w:tmpl w:val="8536F8C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521C87"/>
    <w:multiLevelType w:val="hybridMultilevel"/>
    <w:tmpl w:val="5882CC0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5C1213"/>
    <w:multiLevelType w:val="hybridMultilevel"/>
    <w:tmpl w:val="6532C61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730B7B"/>
    <w:multiLevelType w:val="hybridMultilevel"/>
    <w:tmpl w:val="4E4C2F88"/>
    <w:lvl w:ilvl="0" w:tplc="C7BAA79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832682">
    <w:abstractNumId w:val="1"/>
  </w:num>
  <w:num w:numId="2" w16cid:durableId="2104035503">
    <w:abstractNumId w:val="0"/>
  </w:num>
  <w:num w:numId="3" w16cid:durableId="1664772437">
    <w:abstractNumId w:val="2"/>
  </w:num>
  <w:num w:numId="4" w16cid:durableId="7722409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6D3"/>
    <w:rsid w:val="000B7C3B"/>
    <w:rsid w:val="000C1E62"/>
    <w:rsid w:val="000D2C34"/>
    <w:rsid w:val="000D56D3"/>
    <w:rsid w:val="001043BC"/>
    <w:rsid w:val="0016574E"/>
    <w:rsid w:val="00185A0E"/>
    <w:rsid w:val="001964D9"/>
    <w:rsid w:val="001C1CC3"/>
    <w:rsid w:val="001D6E20"/>
    <w:rsid w:val="001F2B1B"/>
    <w:rsid w:val="0024487B"/>
    <w:rsid w:val="0027172D"/>
    <w:rsid w:val="002843FC"/>
    <w:rsid w:val="00311827"/>
    <w:rsid w:val="00325027"/>
    <w:rsid w:val="00382B7E"/>
    <w:rsid w:val="0038469F"/>
    <w:rsid w:val="003B703D"/>
    <w:rsid w:val="003D286F"/>
    <w:rsid w:val="00434BA7"/>
    <w:rsid w:val="00485968"/>
    <w:rsid w:val="004C2122"/>
    <w:rsid w:val="004C4EE2"/>
    <w:rsid w:val="004E5D6F"/>
    <w:rsid w:val="004F035D"/>
    <w:rsid w:val="00514437"/>
    <w:rsid w:val="0052377F"/>
    <w:rsid w:val="00572877"/>
    <w:rsid w:val="00572EEF"/>
    <w:rsid w:val="00575C03"/>
    <w:rsid w:val="005A145A"/>
    <w:rsid w:val="005A6650"/>
    <w:rsid w:val="005C07F1"/>
    <w:rsid w:val="00603268"/>
    <w:rsid w:val="006328DC"/>
    <w:rsid w:val="00660669"/>
    <w:rsid w:val="0067034A"/>
    <w:rsid w:val="00671F5C"/>
    <w:rsid w:val="00681A8A"/>
    <w:rsid w:val="006B52B8"/>
    <w:rsid w:val="006D6494"/>
    <w:rsid w:val="00753142"/>
    <w:rsid w:val="007D2311"/>
    <w:rsid w:val="007D3242"/>
    <w:rsid w:val="007F4257"/>
    <w:rsid w:val="00833F01"/>
    <w:rsid w:val="00867701"/>
    <w:rsid w:val="00976063"/>
    <w:rsid w:val="00982995"/>
    <w:rsid w:val="009D29AD"/>
    <w:rsid w:val="00A1291E"/>
    <w:rsid w:val="00A217C5"/>
    <w:rsid w:val="00AB1213"/>
    <w:rsid w:val="00AB35D7"/>
    <w:rsid w:val="00AD6F12"/>
    <w:rsid w:val="00AE42E8"/>
    <w:rsid w:val="00B321C1"/>
    <w:rsid w:val="00B42CD6"/>
    <w:rsid w:val="00B477B4"/>
    <w:rsid w:val="00B75DD4"/>
    <w:rsid w:val="00B85CBA"/>
    <w:rsid w:val="00BC6DC5"/>
    <w:rsid w:val="00C4058C"/>
    <w:rsid w:val="00C62781"/>
    <w:rsid w:val="00CE5C64"/>
    <w:rsid w:val="00D00751"/>
    <w:rsid w:val="00D12701"/>
    <w:rsid w:val="00D17C2B"/>
    <w:rsid w:val="00D86AFC"/>
    <w:rsid w:val="00DC060C"/>
    <w:rsid w:val="00DC1CFA"/>
    <w:rsid w:val="00E507DA"/>
    <w:rsid w:val="00ED6297"/>
    <w:rsid w:val="00EE50CA"/>
    <w:rsid w:val="00EF45B1"/>
    <w:rsid w:val="00F24F8F"/>
    <w:rsid w:val="00F500B6"/>
    <w:rsid w:val="00F5789D"/>
    <w:rsid w:val="00F83409"/>
    <w:rsid w:val="00F96232"/>
    <w:rsid w:val="00FD568C"/>
    <w:rsid w:val="00FE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D1AAC"/>
  <w15:chartTrackingRefBased/>
  <w15:docId w15:val="{906E8036-0001-492D-BD29-5DEE3F201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0D56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0D5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D56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D56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D56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D56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D56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D56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D56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D5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0D5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D5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D56D3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D56D3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D56D3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D56D3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D56D3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D56D3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0D56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0D5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D56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0D5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0D56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0D56D3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0D56D3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0D56D3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D5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D56D3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0D56D3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0D56D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D86AF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86AF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86AFC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86AF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86A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Pages>9</Pages>
  <Words>464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o Jalli</dc:creator>
  <cp:keywords/>
  <dc:description/>
  <cp:lastModifiedBy>Eero Jalli</cp:lastModifiedBy>
  <cp:revision>73</cp:revision>
  <dcterms:created xsi:type="dcterms:W3CDTF">2025-02-11T07:10:00Z</dcterms:created>
  <dcterms:modified xsi:type="dcterms:W3CDTF">2025-03-24T09:37:00Z</dcterms:modified>
</cp:coreProperties>
</file>